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727" w:rsidRPr="00231917" w:rsidRDefault="00B2416F" w:rsidP="00B2416F">
      <w:pPr>
        <w:rPr>
          <w:lang w:val="en-US"/>
        </w:rPr>
      </w:pPr>
      <w:r w:rsidRPr="00B2416F">
        <w:rPr>
          <w:rFonts w:eastAsia="Times New Roman" w:cstheme="minorHAnsi"/>
          <w:b/>
          <w:bCs/>
          <w:sz w:val="20"/>
          <w:szCs w:val="20"/>
          <w:lang w:val="en-US" w:eastAsia="da-DK"/>
        </w:rPr>
        <w:t>Tab</w:t>
      </w:r>
      <w:r w:rsidR="0059232B">
        <w:rPr>
          <w:rFonts w:eastAsia="Times New Roman" w:cstheme="minorHAnsi"/>
          <w:b/>
          <w:bCs/>
          <w:sz w:val="20"/>
          <w:szCs w:val="20"/>
          <w:lang w:val="en-US" w:eastAsia="da-DK"/>
        </w:rPr>
        <w:t>l</w:t>
      </w:r>
      <w:bookmarkStart w:id="0" w:name="_GoBack"/>
      <w:bookmarkEnd w:id="0"/>
      <w:r w:rsidRPr="00B2416F">
        <w:rPr>
          <w:rFonts w:eastAsia="Times New Roman" w:cstheme="minorHAnsi"/>
          <w:b/>
          <w:bCs/>
          <w:sz w:val="20"/>
          <w:szCs w:val="20"/>
          <w:lang w:val="en-US" w:eastAsia="da-DK"/>
        </w:rPr>
        <w:t>e S1.</w:t>
      </w:r>
      <w:r w:rsidRPr="00B2416F">
        <w:rPr>
          <w:rFonts w:cstheme="minorHAnsi"/>
          <w:b/>
          <w:noProof/>
          <w:sz w:val="20"/>
          <w:szCs w:val="20"/>
          <w:lang w:eastAsia="da-DK"/>
        </w:rPr>
        <w:t xml:space="preserve"> Supplemental myocellular metabol</w:t>
      </w:r>
      <w:r w:rsidR="00CC0D89">
        <w:rPr>
          <w:rFonts w:cstheme="minorHAnsi"/>
          <w:b/>
          <w:noProof/>
          <w:sz w:val="20"/>
          <w:szCs w:val="20"/>
          <w:lang w:eastAsia="da-DK"/>
        </w:rPr>
        <w:t>o</w:t>
      </w:r>
      <w:r w:rsidRPr="00B2416F">
        <w:rPr>
          <w:rFonts w:cstheme="minorHAnsi"/>
          <w:b/>
          <w:noProof/>
          <w:sz w:val="20"/>
          <w:szCs w:val="20"/>
          <w:lang w:eastAsia="da-DK"/>
        </w:rPr>
        <w:t>mics</w:t>
      </w:r>
    </w:p>
    <w:tbl>
      <w:tblPr>
        <w:tblW w:w="10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693"/>
        <w:gridCol w:w="2367"/>
        <w:gridCol w:w="851"/>
        <w:gridCol w:w="850"/>
        <w:gridCol w:w="874"/>
        <w:gridCol w:w="827"/>
        <w:gridCol w:w="651"/>
        <w:gridCol w:w="652"/>
        <w:gridCol w:w="652"/>
      </w:tblGrid>
      <w:tr w:rsidR="00426236" w:rsidRPr="0059232B" w:rsidTr="00426236">
        <w:trPr>
          <w:trHeight w:val="360"/>
        </w:trPr>
        <w:tc>
          <w:tcPr>
            <w:tcW w:w="10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Super Pathway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262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Fold of Change</w:t>
            </w:r>
          </w:p>
          <w:p w:rsidR="00426236" w:rsidRP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262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ANOVA Contrasts</w:t>
            </w:r>
          </w:p>
        </w:tc>
        <w:tc>
          <w:tcPr>
            <w:tcW w:w="19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6236" w:rsidRPr="0056190D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61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Two-Way ANOVA w/</w:t>
            </w:r>
          </w:p>
          <w:p w:rsidR="00426236" w:rsidRPr="0056190D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R</w:t>
            </w:r>
            <w:r w:rsidRPr="00561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epeated Measures</w:t>
            </w:r>
          </w:p>
        </w:tc>
      </w:tr>
      <w:tr w:rsidR="00426236" w:rsidRPr="00C15311" w:rsidTr="00426236">
        <w:trPr>
          <w:trHeight w:val="650"/>
        </w:trPr>
        <w:tc>
          <w:tcPr>
            <w:tcW w:w="10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913A60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26236" w:rsidRPr="00913A60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 xml:space="preserve">Sub </w:t>
            </w:r>
            <w:proofErr w:type="spellStart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Pathway</w:t>
            </w:r>
            <w:proofErr w:type="spellEnd"/>
          </w:p>
        </w:tc>
        <w:tc>
          <w:tcPr>
            <w:tcW w:w="2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Biochemical</w:t>
            </w:r>
            <w:proofErr w:type="spellEnd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Nam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26236" w:rsidRP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26236">
              <w:rPr>
                <w:rFonts w:eastAsia="Times New Roman" w:cstheme="minorHAnsi"/>
                <w:b/>
                <w:color w:val="000000"/>
                <w:sz w:val="16"/>
                <w:szCs w:val="16"/>
                <w:u w:val="single"/>
                <w:lang w:eastAsia="da-DK"/>
              </w:rPr>
              <w:t>Fasted</w:t>
            </w:r>
            <w:proofErr w:type="spellEnd"/>
            <w:r w:rsidRPr="00426236"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  <w:br/>
              <w:t>Contro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26236">
              <w:rPr>
                <w:rFonts w:eastAsia="Times New Roman" w:cstheme="minorHAnsi"/>
                <w:b/>
                <w:color w:val="000000"/>
                <w:sz w:val="16"/>
                <w:szCs w:val="16"/>
                <w:u w:val="single"/>
                <w:lang w:eastAsia="da-DK"/>
              </w:rPr>
              <w:t>Obese</w:t>
            </w:r>
            <w:proofErr w:type="spellEnd"/>
            <w:r w:rsidRPr="00426236"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  <w:br/>
              <w:t>Lean</w:t>
            </w:r>
          </w:p>
        </w:tc>
        <w:tc>
          <w:tcPr>
            <w:tcW w:w="6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6236" w:rsidRDefault="00426236" w:rsidP="005807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Fasting</w:t>
            </w: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Main</w:t>
            </w: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Effect</w:t>
            </w:r>
            <w:proofErr w:type="spellEnd"/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5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BMI</w:t>
            </w: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Main</w:t>
            </w:r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Effect</w:t>
            </w:r>
            <w:proofErr w:type="spellEnd"/>
          </w:p>
        </w:tc>
        <w:tc>
          <w:tcPr>
            <w:tcW w:w="65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Fasting</w:t>
            </w:r>
          </w:p>
          <w:p w:rsidR="00426236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BMI</w:t>
            </w:r>
          </w:p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Inter-action</w:t>
            </w:r>
          </w:p>
        </w:tc>
      </w:tr>
      <w:tr w:rsidR="00426236" w:rsidRPr="00C15311" w:rsidTr="00426236">
        <w:trPr>
          <w:trHeight w:val="315"/>
        </w:trPr>
        <w:tc>
          <w:tcPr>
            <w:tcW w:w="103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L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Obe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Contro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Fasted</w:t>
            </w:r>
            <w:proofErr w:type="spellEnd"/>
            <w:r w:rsidRPr="00C1531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5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5-anhydroglucitol (1,5-A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ucos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1-phos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61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Glycolysis, Gluconeogenesis, and Pyruvate Metabolism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Isobar: fructose 1,6-diphosphate, glucose 1,6-diphosphate, myo-inositol 1,4 or 1,3-diphos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7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-phosphoglyce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oenolpyruv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PE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rbohydrate</w:t>
            </w:r>
            <w:proofErr w:type="spellEnd"/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entos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xylon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xyl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rab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ruct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ructos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Mannose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orbit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76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nd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nn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alactos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nnose-6-phos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nn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alact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ulc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ucleotid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ugar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uanos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5'-diphospho-fuc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minosugar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rythro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nergy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TCA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ycle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uccin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uma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Lipid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Medium Chain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pr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6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hepta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7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pryl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8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elargo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9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pr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0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laurate (12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Long Chain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yrist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4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yristole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4:1n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entadeca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5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almitole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6:1n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rgar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7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-heptadecenoate (17:1n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is-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vacce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1n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-nonadecenoate (19:1n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icos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0:1n9 or 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ruc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2:1n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tearido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4n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icosapenta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PA; 20:5n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ocosapenta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3 DPA; 22:5n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ocosahexa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HA; 22:6n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linole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2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olyunsaturate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inole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[alpha or gamma; (18:3n3 or 6)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n3 and n6)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dihomo-linole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(20:3n3 or 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rachido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0:4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dre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2:4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5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ocosapenta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6 DPA; 22:5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ocosadien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2:2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ihomo-linole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0:2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a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0:3n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Branched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3-methylmyristic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5-methylpalmitate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sobar with 2-methylpalmitat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icarboxylate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hydroxygluta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zel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nanedio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undecanedi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tetradecanedi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hexadecanedi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octadecanedi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-carboxy-4-methyl-5-propyl-2-furanpropanoate (CMP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4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300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mide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almitic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m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2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Amino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aminooctano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4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396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lcoh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Long Chain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hexadecan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2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ynthesis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lon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Fatty Acid Metabolism (also BCAA Metabolism)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butyr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ropion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valer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hexan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94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y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rnit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octan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ecan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laur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yrist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tear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oleoyl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arnit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eoxycarnit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-dehydrocarnitin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Fatty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c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onohydroxy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hydroxypalmi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hydroxystea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-HODE + 9-H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nos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yo-inos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2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hiro-inos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cyllo-inosit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nos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1-phosphate (I1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olip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hol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ryl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GP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ethanol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oethanol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Lysolipid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myristoyl-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4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myristoyl-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yl-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6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palmitoyl-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leoyl-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6:1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palmitoleoyl-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stearoyl-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stearoyl-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oleoyl-   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oleoylglycerophosphocholin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linoleoyl-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2n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linoleoyl-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50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linolenoyl-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3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linolenoyl-glycerophosphocholine(18:3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4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eicosatrienoyl-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0: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eicosatrienoyl-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3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arachidonoyl-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0:4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arachidonoyl-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50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docosapentaenoyl-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2:5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50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docosapentaenoyl-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22:5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docosahexaenoyl-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chol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yl-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lasmenyl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9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oleoylplasmenylethanolamin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8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yl-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stearoyl- 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oleoyl-   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oleoyl-   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linoleoylglycero-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6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6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linoleoyl-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linolenoylglycero-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(18:3n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arachidonoyl-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arachidonoyl-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docosapentaenoyl-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docosahexaenoyl-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eicosatrienoyl-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eicosapentaenoyl-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eicosapentaenoyl-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docosahexaenoyl-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ethanola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yl-                   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inos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stearoylglycerophosphoinosit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oleoylglycerophosphoinositol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arachidonoyl-                           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phosphoinosito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4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312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stearoylglycerophosphoserin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arachidonoylglyercophos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palmitoylglycerophospho-           glycerol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stearoylglycerophospho-           glyc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oleoylglycerophosphoglycerol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oleoylglycerophosphoglycerol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lipid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lycerol 3-phosphate (G3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onoacylglycerol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palmitoylglycerol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monopalmit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palmitoylglycerol             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monopalmit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stearoylglycerol                        </w:t>
            </w:r>
          </w:p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1-monostear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oleoylglycerol (1-monoole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linoleoylglycerol 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monolinole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-linoleoylglycerol 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monolinole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linolenoylglyc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arachidonylglyc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-arachidonoyl glyc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-docosahexaenoylglycerol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-monodocosahexaeno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phingolipid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phingan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4169E1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almitoy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phingomye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tearoy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phingomye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phingos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ucleotid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nos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5'-monophosphate (IM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nos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ur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hypoxanth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300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Hypo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)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Xanth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/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nos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xanth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u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llanto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ur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adenosine 3',5'-cyclic monophosphate (cAM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den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denos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den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1-methyladenos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ur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guanosine 5'- monophosphate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'-GM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40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uan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guanosine-2',3'-cyclic monophosph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uanos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urid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324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yrimid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seudourid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Uracil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,6-dihydrourac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3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beta-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lan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CB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14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yrimid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cytidine 5'-monophosphate                      </w:t>
            </w:r>
            <w:proofErr w:type="gram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 (</w:t>
            </w:r>
            <w:proofErr w:type="gram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'-CM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2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426236" w:rsidRPr="00C15311" w:rsidTr="00580727">
        <w:trPr>
          <w:trHeight w:val="306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ytid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ytid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38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yrimid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,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Thym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ntaining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-aminoisobuty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1.6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4169E1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456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ur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nd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yrimid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hylphosph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icoti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nd </w:t>
            </w: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icotinam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372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factors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n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icotinamid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denosin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5'diphosphorib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Vitamins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antothenat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nd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A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etabolism</w:t>
            </w:r>
            <w:proofErr w:type="spellEnd"/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pantothen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0EE9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FFFF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b/>
                <w:bCs/>
                <w:color w:val="000080"/>
                <w:sz w:val="16"/>
                <w:szCs w:val="16"/>
                <w:lang w:eastAsia="da-DK"/>
              </w:rPr>
              <w:t> </w:t>
            </w:r>
          </w:p>
        </w:tc>
      </w:tr>
      <w:tr w:rsidR="00426236" w:rsidRPr="00C15311" w:rsidTr="00580727">
        <w:trPr>
          <w:trHeight w:val="288"/>
        </w:trPr>
        <w:tc>
          <w:tcPr>
            <w:tcW w:w="1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lastRenderedPageBreak/>
              <w:t> </w:t>
            </w: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enzyme</w:t>
            </w:r>
            <w:proofErr w:type="spellEnd"/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6236" w:rsidRPr="00C15311" w:rsidRDefault="00426236" w:rsidP="005807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C1531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</w:tbl>
    <w:p w:rsidR="00B2416F" w:rsidRPr="00AF4D31" w:rsidRDefault="00B2416F" w:rsidP="00B2416F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a-DK"/>
        </w:rPr>
      </w:pPr>
      <w:r>
        <w:rPr>
          <w:rFonts w:cstheme="minorHAnsi"/>
          <w:sz w:val="18"/>
          <w:szCs w:val="18"/>
          <w:lang w:val="en-US"/>
        </w:rPr>
        <w:t>M</w:t>
      </w:r>
      <w:r w:rsidRPr="008A7206">
        <w:rPr>
          <w:rFonts w:cstheme="minorHAnsi"/>
          <w:sz w:val="18"/>
          <w:szCs w:val="18"/>
          <w:lang w:val="en-US"/>
        </w:rPr>
        <w:t xml:space="preserve">etabolite concentrations were determined </w:t>
      </w:r>
      <w:r>
        <w:rPr>
          <w:rFonts w:cstheme="minorHAnsi"/>
          <w:sz w:val="18"/>
          <w:szCs w:val="18"/>
          <w:lang w:val="en-US"/>
        </w:rPr>
        <w:t xml:space="preserve">in skeletal muscle tissue </w:t>
      </w:r>
      <w:r w:rsidRPr="008A7206">
        <w:rPr>
          <w:rFonts w:cstheme="minorHAnsi"/>
          <w:sz w:val="18"/>
          <w:szCs w:val="18"/>
          <w:lang w:val="en-US"/>
        </w:rPr>
        <w:t xml:space="preserve">during non-insulin-stimulated conditions in lean and obese after 12 </w:t>
      </w:r>
      <w:r>
        <w:rPr>
          <w:rFonts w:cstheme="minorHAnsi"/>
          <w:sz w:val="18"/>
          <w:szCs w:val="18"/>
          <w:lang w:val="en-US"/>
        </w:rPr>
        <w:t>h</w:t>
      </w:r>
      <w:r w:rsidRPr="008A7206">
        <w:rPr>
          <w:rFonts w:cstheme="minorHAnsi"/>
          <w:sz w:val="18"/>
          <w:szCs w:val="18"/>
          <w:lang w:val="en-US"/>
        </w:rPr>
        <w:t xml:space="preserve"> (control condition) </w:t>
      </w:r>
      <w:r w:rsidRPr="00AF4D31">
        <w:rPr>
          <w:rFonts w:cstheme="minorHAnsi"/>
          <w:sz w:val="18"/>
          <w:szCs w:val="18"/>
          <w:lang w:val="en-US"/>
        </w:rPr>
        <w:t xml:space="preserve">and 72 h of fasting (fasted condition). The data are presented as fold of change. The muscle biopsies were obtained at t = 60 min. Green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indicates significant difference (</w:t>
      </w:r>
      <w:r w:rsidRPr="006D40D0">
        <w:rPr>
          <w:rFonts w:ascii="Calibri" w:eastAsia="Times New Roman" w:hAnsi="Calibri" w:cs="Calibri"/>
          <w:i/>
          <w:iCs/>
          <w:sz w:val="18"/>
          <w:szCs w:val="18"/>
          <w:lang w:val="en-US" w:eastAsia="da-DK"/>
        </w:rPr>
        <w:t>p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≤0.05) between the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mean values of the</w:t>
      </w:r>
      <w:r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groups compared;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metabolite ratio of &lt; 1.00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. Light green indicates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narrowly missed statistical cutoff for significance 0.05&lt;p&lt;0.10</w:t>
      </w:r>
      <w:r>
        <w:rPr>
          <w:rFonts w:ascii="Calibri" w:eastAsia="Times New Roman" w:hAnsi="Calibri" w:cs="Calibri"/>
          <w:sz w:val="18"/>
          <w:szCs w:val="18"/>
          <w:lang w:val="en-US" w:eastAsia="da-DK"/>
        </w:rPr>
        <w:t>;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metabolite ratio of &lt; 1.00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. Red indicates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significant difference (</w:t>
      </w:r>
      <w:r w:rsidRPr="006D40D0">
        <w:rPr>
          <w:rFonts w:ascii="Calibri" w:eastAsia="Times New Roman" w:hAnsi="Calibri" w:cs="Calibri"/>
          <w:i/>
          <w:iCs/>
          <w:sz w:val="18"/>
          <w:szCs w:val="18"/>
          <w:lang w:val="en-US" w:eastAsia="da-DK"/>
        </w:rPr>
        <w:t>p</w:t>
      </w:r>
      <w:r>
        <w:rPr>
          <w:rFonts w:ascii="Calibri" w:eastAsia="Times New Roman" w:hAnsi="Calibri" w:cs="Calibri"/>
          <w:sz w:val="18"/>
          <w:szCs w:val="18"/>
          <w:lang w:val="en-US" w:eastAsia="da-DK"/>
        </w:rPr>
        <w:t>≤0.05) between the groups compared;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metabolite ratio of ≥ 1.00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. Light Red indicates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narrowly missed statistical cuto</w:t>
      </w:r>
      <w:r>
        <w:rPr>
          <w:rFonts w:ascii="Calibri" w:eastAsia="Times New Roman" w:hAnsi="Calibri" w:cs="Calibri"/>
          <w:sz w:val="18"/>
          <w:szCs w:val="18"/>
          <w:lang w:val="en-US" w:eastAsia="da-DK"/>
        </w:rPr>
        <w:t>ff for significance 0.05&lt;p&lt;0.10: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 metabolite ratio of ≥ 1.00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. Non-colored cell indicates that mean values are not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significantly different for that comparison</w:t>
      </w:r>
      <w:r w:rsidRPr="00AF4D31">
        <w:rPr>
          <w:rFonts w:ascii="Calibri" w:eastAsia="Times New Roman" w:hAnsi="Calibri" w:cs="Calibri"/>
          <w:sz w:val="18"/>
          <w:szCs w:val="18"/>
          <w:lang w:val="en-US" w:eastAsia="da-DK"/>
        </w:rPr>
        <w:t xml:space="preserve">. Blue indicates 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significant (</w:t>
      </w:r>
      <w:r w:rsidRPr="006D40D0">
        <w:rPr>
          <w:rFonts w:ascii="Calibri" w:eastAsia="Times New Roman" w:hAnsi="Calibri" w:cs="Calibri"/>
          <w:i/>
          <w:iCs/>
          <w:sz w:val="18"/>
          <w:szCs w:val="18"/>
          <w:lang w:val="en-US" w:eastAsia="da-DK"/>
        </w:rPr>
        <w:t>p</w:t>
      </w:r>
      <w:r w:rsidRPr="006D40D0">
        <w:rPr>
          <w:rFonts w:ascii="Calibri" w:eastAsia="Times New Roman" w:hAnsi="Calibri" w:cs="Calibri"/>
          <w:sz w:val="18"/>
          <w:szCs w:val="18"/>
          <w:lang w:val="en-US" w:eastAsia="da-DK"/>
        </w:rPr>
        <w:t>≤0.05) ANOVA effect.</w:t>
      </w:r>
    </w:p>
    <w:p w:rsidR="00426236" w:rsidRDefault="00426236"/>
    <w:sectPr w:rsidR="00426236" w:rsidSect="004262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236"/>
    <w:rsid w:val="00000B91"/>
    <w:rsid w:val="00052CF5"/>
    <w:rsid w:val="000557CF"/>
    <w:rsid w:val="000D28D1"/>
    <w:rsid w:val="001044BD"/>
    <w:rsid w:val="00154730"/>
    <w:rsid w:val="00211E8D"/>
    <w:rsid w:val="00234FD8"/>
    <w:rsid w:val="002376B7"/>
    <w:rsid w:val="002C08E8"/>
    <w:rsid w:val="002C2D28"/>
    <w:rsid w:val="002F3C54"/>
    <w:rsid w:val="00317299"/>
    <w:rsid w:val="003702A2"/>
    <w:rsid w:val="00386EA7"/>
    <w:rsid w:val="003E6983"/>
    <w:rsid w:val="003F604A"/>
    <w:rsid w:val="00423971"/>
    <w:rsid w:val="00426236"/>
    <w:rsid w:val="00436FDD"/>
    <w:rsid w:val="004437DB"/>
    <w:rsid w:val="00444365"/>
    <w:rsid w:val="00446CB1"/>
    <w:rsid w:val="004F36FE"/>
    <w:rsid w:val="00554B19"/>
    <w:rsid w:val="00554D15"/>
    <w:rsid w:val="00580727"/>
    <w:rsid w:val="0059232B"/>
    <w:rsid w:val="005A6DC0"/>
    <w:rsid w:val="00624D87"/>
    <w:rsid w:val="006A19E1"/>
    <w:rsid w:val="00736E0F"/>
    <w:rsid w:val="007A2498"/>
    <w:rsid w:val="008222CD"/>
    <w:rsid w:val="0085402B"/>
    <w:rsid w:val="00876780"/>
    <w:rsid w:val="008F5668"/>
    <w:rsid w:val="00906DFC"/>
    <w:rsid w:val="00911A8E"/>
    <w:rsid w:val="0095004E"/>
    <w:rsid w:val="009823DA"/>
    <w:rsid w:val="009B3774"/>
    <w:rsid w:val="00A03E16"/>
    <w:rsid w:val="00A06ED3"/>
    <w:rsid w:val="00A12F47"/>
    <w:rsid w:val="00A91828"/>
    <w:rsid w:val="00AB4659"/>
    <w:rsid w:val="00AC6B2E"/>
    <w:rsid w:val="00AE2078"/>
    <w:rsid w:val="00B14A6A"/>
    <w:rsid w:val="00B2416F"/>
    <w:rsid w:val="00B6621C"/>
    <w:rsid w:val="00BA56D8"/>
    <w:rsid w:val="00BB448B"/>
    <w:rsid w:val="00BF198A"/>
    <w:rsid w:val="00CC0D89"/>
    <w:rsid w:val="00D16610"/>
    <w:rsid w:val="00DC6C74"/>
    <w:rsid w:val="00E005F2"/>
    <w:rsid w:val="00E14B28"/>
    <w:rsid w:val="00E36F7A"/>
    <w:rsid w:val="00EE6965"/>
    <w:rsid w:val="00F87A0A"/>
    <w:rsid w:val="00FB6193"/>
    <w:rsid w:val="00FD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EB03F"/>
  <w15:chartTrackingRefBased/>
  <w15:docId w15:val="{404D54AB-D1DB-46C6-9D85-E74152E3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426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26236"/>
  </w:style>
  <w:style w:type="paragraph" w:styleId="Sidefod">
    <w:name w:val="footer"/>
    <w:basedOn w:val="Normal"/>
    <w:link w:val="SidefodTegn"/>
    <w:uiPriority w:val="99"/>
    <w:unhideWhenUsed/>
    <w:rsid w:val="00426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2623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6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62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846</Words>
  <Characters>11264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osegaard bak</dc:creator>
  <cp:keywords/>
  <dc:description/>
  <cp:lastModifiedBy>ann mosegaard bak</cp:lastModifiedBy>
  <cp:revision>5</cp:revision>
  <dcterms:created xsi:type="dcterms:W3CDTF">2017-10-15T13:42:00Z</dcterms:created>
  <dcterms:modified xsi:type="dcterms:W3CDTF">2017-10-15T15:06:00Z</dcterms:modified>
</cp:coreProperties>
</file>